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5B808" w14:textId="179D9BEA" w:rsidR="00B45E9C" w:rsidRPr="009533C4" w:rsidRDefault="004110B1" w:rsidP="004110B1">
      <w:pPr>
        <w:rPr>
          <w:rFonts w:ascii="Times New Roman" w:hAnsi="Times New Roman" w:cs="Times New Roman"/>
          <w:b/>
          <w:bCs/>
          <w:szCs w:val="21"/>
        </w:rPr>
      </w:pPr>
      <w:bookmarkStart w:id="0" w:name="_Hlk49764041"/>
      <w:r w:rsidRPr="009533C4">
        <w:rPr>
          <w:rFonts w:ascii="Times New Roman" w:hAnsi="Times New Roman" w:cs="Times New Roman"/>
          <w:b/>
          <w:bCs/>
          <w:szCs w:val="21"/>
        </w:rPr>
        <w:t>Table.</w:t>
      </w:r>
      <w:r w:rsidR="00793D34">
        <w:rPr>
          <w:rFonts w:ascii="Times New Roman" w:hAnsi="Times New Roman" w:cs="Times New Roman" w:hint="eastAsia"/>
          <w:b/>
          <w:bCs/>
          <w:szCs w:val="21"/>
        </w:rPr>
        <w:t>S</w:t>
      </w:r>
      <w:r w:rsidR="00793D34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="007457E0">
        <w:rPr>
          <w:rFonts w:ascii="Times New Roman" w:hAnsi="Times New Roman" w:cs="Times New Roman"/>
          <w:b/>
          <w:bCs/>
          <w:szCs w:val="21"/>
        </w:rPr>
        <w:t xml:space="preserve"> </w:t>
      </w:r>
      <w:r w:rsidR="00B45E9C">
        <w:rPr>
          <w:rFonts w:ascii="Times New Roman" w:hAnsi="Times New Roman" w:cs="Times New Roman"/>
          <w:b/>
          <w:bCs/>
          <w:szCs w:val="21"/>
        </w:rPr>
        <w:t>Univariate analysis</w:t>
      </w:r>
      <w:r w:rsidR="00793D34">
        <w:rPr>
          <w:rFonts w:ascii="Times New Roman" w:hAnsi="Times New Roman" w:cs="Times New Roman"/>
          <w:b/>
          <w:bCs/>
          <w:szCs w:val="21"/>
        </w:rPr>
        <w:t xml:space="preserve"> </w:t>
      </w:r>
      <w:r w:rsidR="00793D34">
        <w:rPr>
          <w:rFonts w:ascii="Times New Roman" w:hAnsi="Times New Roman" w:cs="Times New Roman" w:hint="eastAsia"/>
          <w:b/>
          <w:bCs/>
          <w:szCs w:val="21"/>
        </w:rPr>
        <w:t>for</w:t>
      </w:r>
      <w:r w:rsidR="00793D34">
        <w:rPr>
          <w:rFonts w:ascii="Times New Roman" w:hAnsi="Times New Roman" w:cs="Times New Roman"/>
          <w:b/>
          <w:bCs/>
          <w:szCs w:val="21"/>
        </w:rPr>
        <w:t xml:space="preserve"> </w:t>
      </w:r>
      <w:r w:rsidR="00793D34">
        <w:rPr>
          <w:rFonts w:ascii="Times New Roman" w:hAnsi="Times New Roman" w:cs="Times New Roman" w:hint="eastAsia"/>
          <w:b/>
          <w:bCs/>
          <w:szCs w:val="21"/>
        </w:rPr>
        <w:t>whole</w:t>
      </w:r>
      <w:r w:rsidR="00793D34">
        <w:rPr>
          <w:rFonts w:ascii="Times New Roman" w:hAnsi="Times New Roman" w:cs="Times New Roman"/>
          <w:b/>
          <w:bCs/>
          <w:szCs w:val="21"/>
        </w:rPr>
        <w:t xml:space="preserve"> data</w:t>
      </w:r>
      <w:r w:rsidRPr="009533C4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9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303"/>
        <w:gridCol w:w="1795"/>
        <w:gridCol w:w="1901"/>
        <w:gridCol w:w="1030"/>
      </w:tblGrid>
      <w:tr w:rsidR="009866BD" w:rsidRPr="009533C4" w14:paraId="6632464E" w14:textId="77777777" w:rsidTr="00EB6C80">
        <w:trPr>
          <w:jc w:val="center"/>
        </w:trPr>
        <w:tc>
          <w:tcPr>
            <w:tcW w:w="330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14173470" w14:textId="77777777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533C4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437524" w14:textId="77777777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533C4">
              <w:rPr>
                <w:rFonts w:ascii="Times New Roman" w:hAnsi="Times New Roman"/>
                <w:b/>
                <w:bCs/>
              </w:rPr>
              <w:t>LDA(N=277)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F1D8B9" w14:textId="77777777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533C4">
              <w:rPr>
                <w:rFonts w:ascii="Times New Roman" w:hAnsi="Times New Roman"/>
                <w:b/>
                <w:bCs/>
              </w:rPr>
              <w:t>Control(N=655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13E13C" w14:textId="77777777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533C4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866BD" w:rsidRPr="009533C4" w14:paraId="6CA6F3C8" w14:textId="77777777" w:rsidTr="00EB6C80">
        <w:trPr>
          <w:jc w:val="center"/>
        </w:trPr>
        <w:tc>
          <w:tcPr>
            <w:tcW w:w="3303" w:type="dxa"/>
            <w:tcBorders>
              <w:left w:val="nil"/>
              <w:bottom w:val="nil"/>
              <w:right w:val="nil"/>
            </w:tcBorders>
            <w:hideMark/>
          </w:tcPr>
          <w:p w14:paraId="31C001B1" w14:textId="11B7C73B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2E0DB799" w14:textId="3C8EA0CB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(4.69)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14:paraId="5F492952" w14:textId="31F6D3E3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(10.84)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14C3063C" w14:textId="3DF63366" w:rsidR="009866BD" w:rsidRPr="009866BD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cs"/>
              </w:rPr>
              <w:t>0</w:t>
            </w:r>
            <w:r>
              <w:rPr>
                <w:rFonts w:ascii="Times New Roman" w:hAnsi="Times New Roman"/>
              </w:rPr>
              <w:t>.002</w:t>
            </w:r>
          </w:p>
        </w:tc>
      </w:tr>
      <w:tr w:rsidR="009866BD" w:rsidRPr="009533C4" w14:paraId="7F576726" w14:textId="77777777" w:rsidTr="00EB6C80">
        <w:trPr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2841" w14:textId="61381415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eterm birth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48C3555" w14:textId="59BE685A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(7.2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1E6D10E" w14:textId="25C555A8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6(14.6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EEEAB07" w14:textId="291E9B82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2</w:t>
            </w:r>
          </w:p>
        </w:tc>
      </w:tr>
      <w:tr w:rsidR="009866BD" w:rsidRPr="009533C4" w14:paraId="6CB89FCE" w14:textId="77777777" w:rsidTr="00EB6C80">
        <w:trPr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0C86" w14:textId="654172C9" w:rsidR="009866BD" w:rsidRPr="009533C4" w:rsidRDefault="009866BD" w:rsidP="004832F6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G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07643EE" w14:textId="404AB6B8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5(23.4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418AD5F" w14:textId="78666AC6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9(28.8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1BFD9EB" w14:textId="1640A0B2" w:rsidR="009866BD" w:rsidRPr="009866BD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7</w:t>
            </w:r>
          </w:p>
        </w:tc>
      </w:tr>
      <w:tr w:rsidR="009866BD" w:rsidRPr="009533C4" w14:paraId="09E82D06" w14:textId="77777777" w:rsidTr="00EB6C80">
        <w:trPr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79E5F" w14:textId="7BC8EEFF" w:rsidR="009866BD" w:rsidRPr="00EB6C80" w:rsidRDefault="009866BD" w:rsidP="00410390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EB6C80">
              <w:rPr>
                <w:rFonts w:ascii="Times New Roman" w:hAnsi="Times New Roman" w:hint="eastAsia"/>
                <w:b/>
                <w:bCs/>
                <w:i/>
                <w:iCs/>
              </w:rPr>
              <w:t>s</w:t>
            </w:r>
            <w:r w:rsidRPr="00EB6C80">
              <w:rPr>
                <w:rFonts w:ascii="Times New Roman" w:hAnsi="Times New Roman"/>
                <w:b/>
                <w:bCs/>
                <w:i/>
                <w:iCs/>
              </w:rPr>
              <w:t>FG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7E351CB" w14:textId="5B60DFCE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(19.4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6C5A3D3" w14:textId="2CD11B9E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2(24.7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72AC6A6" w14:textId="486197AB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0</w:t>
            </w:r>
          </w:p>
        </w:tc>
      </w:tr>
      <w:tr w:rsidR="009866BD" w:rsidRPr="009533C4" w14:paraId="304F2E3F" w14:textId="77777777" w:rsidTr="00EB6C80">
        <w:trPr>
          <w:jc w:val="center"/>
        </w:trPr>
        <w:tc>
          <w:tcPr>
            <w:tcW w:w="3303" w:type="dxa"/>
            <w:tcBorders>
              <w:top w:val="nil"/>
              <w:left w:val="nil"/>
              <w:right w:val="nil"/>
            </w:tcBorders>
          </w:tcPr>
          <w:p w14:paraId="7D8F14C7" w14:textId="2A25FF0B" w:rsidR="009866BD" w:rsidRPr="009533C4" w:rsidRDefault="009866BD" w:rsidP="004103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tpartum hemorrhage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</w:tcPr>
          <w:p w14:paraId="751D2301" w14:textId="291D1502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(3.25)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14:paraId="79D4E25C" w14:textId="4E79CA4F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(3.36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76FCCD25" w14:textId="63044E24" w:rsidR="009866BD" w:rsidRPr="009533C4" w:rsidRDefault="009866BD" w:rsidP="004103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</w:tr>
    </w:tbl>
    <w:p w14:paraId="217675A7" w14:textId="17FA9DB2" w:rsidR="004110B1" w:rsidRDefault="004110B1" w:rsidP="00410390">
      <w:pPr>
        <w:jc w:val="center"/>
      </w:pPr>
    </w:p>
    <w:p w14:paraId="136EF05D" w14:textId="77777777" w:rsidR="007457E0" w:rsidRDefault="007457E0" w:rsidP="007457E0">
      <w:pPr>
        <w:rPr>
          <w:rFonts w:ascii="Times New Roman" w:hAnsi="Times New Roman" w:cs="Times New Roman"/>
          <w:sz w:val="24"/>
          <w:szCs w:val="24"/>
        </w:rPr>
      </w:pPr>
    </w:p>
    <w:p w14:paraId="2B360F56" w14:textId="2BDBB647" w:rsidR="007457E0" w:rsidRPr="00793D34" w:rsidRDefault="007457E0" w:rsidP="007457E0">
      <w:pPr>
        <w:rPr>
          <w:rFonts w:ascii="Times New Roman" w:hAnsi="Times New Roman" w:cs="Times New Roman"/>
          <w:b/>
          <w:bCs/>
          <w:szCs w:val="21"/>
        </w:rPr>
      </w:pPr>
      <w:bookmarkStart w:id="1" w:name="_Hlk49774303"/>
      <w:r w:rsidRPr="00793D3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93D34" w:rsidRPr="00793D34">
        <w:rPr>
          <w:rFonts w:ascii="Times New Roman" w:hAnsi="Times New Roman" w:cs="Times New Roman"/>
          <w:b/>
          <w:bCs/>
          <w:szCs w:val="21"/>
        </w:rPr>
        <w:t>S2</w:t>
      </w:r>
      <w:r w:rsidRPr="00793D34">
        <w:rPr>
          <w:rFonts w:ascii="Times New Roman" w:hAnsi="Times New Roman" w:cs="Times New Roman"/>
          <w:b/>
          <w:bCs/>
          <w:szCs w:val="21"/>
        </w:rPr>
        <w:t>.</w:t>
      </w:r>
      <w:r w:rsidRPr="00793D34">
        <w:rPr>
          <w:b/>
          <w:bCs/>
          <w:szCs w:val="21"/>
        </w:rPr>
        <w:t xml:space="preserve"> </w:t>
      </w:r>
      <w:r w:rsidRPr="00793D34">
        <w:rPr>
          <w:rFonts w:ascii="Times New Roman" w:hAnsi="Times New Roman" w:cs="Times New Roman"/>
          <w:b/>
          <w:bCs/>
          <w:szCs w:val="21"/>
        </w:rPr>
        <w:t xml:space="preserve">Multivariable logistic regression analysis </w:t>
      </w:r>
      <w:r w:rsidR="00BD5A11" w:rsidRPr="00793D34">
        <w:rPr>
          <w:rFonts w:ascii="Times New Roman" w:hAnsi="Times New Roman" w:cs="Times New Roman"/>
          <w:b/>
          <w:bCs/>
          <w:szCs w:val="21"/>
        </w:rPr>
        <w:t>for PE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457E0" w:rsidRPr="007457E0" w14:paraId="364C3C7E" w14:textId="77777777" w:rsidTr="005B325A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3F72763" w14:textId="77777777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49774337"/>
            <w:bookmarkEnd w:id="1"/>
            <w:r w:rsidRPr="007457E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BAEF64D" w14:textId="77777777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122BD30C" w14:textId="2CC9FF71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Adjusted OR (</w:t>
            </w:r>
            <w:r w:rsidRPr="007457E0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5% CI)</w:t>
            </w:r>
            <w:r w:rsidR="009332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332EA" w:rsidRPr="009332E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7457E0" w:rsidRPr="007457E0" w14:paraId="69733F0C" w14:textId="77777777" w:rsidTr="005B325A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25B96C0A" w14:textId="77777777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572934C" w14:textId="70161B4C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(1.01-1.12)</w:t>
            </w:r>
            <w:r w:rsidR="009332EA">
              <w:rPr>
                <w:rFonts w:ascii="Times New Roman" w:hAnsi="Times New Roman" w:cs="Times New Roman"/>
              </w:rPr>
              <w:t xml:space="preserve"> 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2789B862" w14:textId="169EA44B" w:rsidR="007457E0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(0.99-1.11)</w:t>
            </w:r>
          </w:p>
        </w:tc>
      </w:tr>
      <w:tr w:rsidR="007457E0" w:rsidRPr="007457E0" w14:paraId="3FF92C96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469916" w14:textId="77777777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re-pregnant 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6B9FC9" w14:textId="0DB1882C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(1.07-1.23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BDD9DBD" w14:textId="57B445C2" w:rsidR="007457E0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(1.08-1.26)</w:t>
            </w:r>
          </w:p>
        </w:tc>
      </w:tr>
      <w:tr w:rsidR="007457E0" w:rsidRPr="007457E0" w14:paraId="73274E4F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5303C06" w14:textId="4C449463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MI incremen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7BA199" w14:textId="19AF54CA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(1.10-1.35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FF3483E" w14:textId="016D2B75" w:rsidR="007457E0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6-1.43)</w:t>
            </w:r>
          </w:p>
        </w:tc>
      </w:tr>
      <w:tr w:rsidR="007457E0" w:rsidRPr="007457E0" w14:paraId="1198F138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F41A18" w14:textId="0535F452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099EC0D" w14:textId="6F5CF0CB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(0.68-1.01)</w:t>
            </w:r>
            <w:r w:rsidR="0077171D">
              <w:rPr>
                <w:rFonts w:ascii="Times New Roman" w:hAnsi="Times New Roman" w:cs="Times New Roman"/>
              </w:rPr>
              <w:t xml:space="preserve"> </w:t>
            </w:r>
            <w:r w:rsidR="0077171D" w:rsidRPr="0077171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C0186B0" w14:textId="77777777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B3" w:rsidRPr="007457E0" w14:paraId="042E2C0C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0818DA" w14:textId="54788F83" w:rsidR="001228B3" w:rsidRDefault="001228B3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ipar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8AE127A" w14:textId="1BEBB6A1" w:rsidR="001228B3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9(1.24-12.83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9079D67" w14:textId="59B66191" w:rsidR="001228B3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6(1.11-12.72)</w:t>
            </w:r>
          </w:p>
        </w:tc>
      </w:tr>
      <w:tr w:rsidR="007457E0" w:rsidRPr="007457E0" w14:paraId="78BC3819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5871D1" w14:textId="233E271F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OLE_LINK2"/>
            <w:bookmarkStart w:id="4" w:name="OLE_LINK3"/>
            <w:r>
              <w:rPr>
                <w:rFonts w:ascii="Times New Roman" w:hAnsi="Times New Roman" w:cs="Times New Roman"/>
                <w:b/>
                <w:bCs/>
                <w:szCs w:val="21"/>
              </w:rPr>
              <w:t>Spontaneous conception</w:t>
            </w:r>
            <w:bookmarkEnd w:id="3"/>
            <w:bookmarkEnd w:id="4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13310B" w14:textId="2A152540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(0.24-0.66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A4D7632" w14:textId="10A72D74" w:rsidR="007457E0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(0.34-1.15)</w:t>
            </w:r>
          </w:p>
        </w:tc>
      </w:tr>
      <w:tr w:rsidR="007457E0" w:rsidRPr="007457E0" w14:paraId="5A7B2EC7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C11269" w14:textId="5F85CFEA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EC45BF" w14:textId="052E08F8" w:rsidR="007457E0" w:rsidRPr="007457E0" w:rsidRDefault="001228B3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(1.23-4.77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73C970A" w14:textId="53E1A0E5" w:rsidR="007457E0" w:rsidRPr="007457E0" w:rsidRDefault="009332E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(0.45-2.23)</w:t>
            </w:r>
          </w:p>
        </w:tc>
      </w:tr>
      <w:tr w:rsidR="00EB6C80" w:rsidRPr="007457E0" w14:paraId="56110B78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8ACE0DD" w14:textId="69B35845" w:rsidR="00EB6C80" w:rsidRDefault="00EB6C80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onic hyperten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3B3D14" w14:textId="6FD93F28" w:rsidR="00EB6C80" w:rsidRDefault="005B325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0(2.80-11.91) </w:t>
            </w:r>
            <w:r w:rsidRPr="005B325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AA2E3FB" w14:textId="7ADB9BFC" w:rsidR="00EB6C80" w:rsidRDefault="005B325A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4(2.76-11.88)</w:t>
            </w:r>
          </w:p>
        </w:tc>
      </w:tr>
      <w:tr w:rsidR="007457E0" w:rsidRPr="007457E0" w14:paraId="3CE6E471" w14:textId="77777777" w:rsidTr="005B325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BE6175" w14:textId="44F9A0F1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CADA531" w14:textId="268AB60F" w:rsidR="007457E0" w:rsidRPr="007457E0" w:rsidRDefault="00F85D86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(0.92-2.3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CA6FA8D" w14:textId="2F7E23AA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7E0" w:rsidRPr="007457E0" w14:paraId="7349AF59" w14:textId="77777777" w:rsidTr="005B325A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0D68824" w14:textId="31A773C4" w:rsidR="007457E0" w:rsidRPr="007457E0" w:rsidRDefault="007457E0" w:rsidP="007457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A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41316C53" w14:textId="661A9ABB" w:rsidR="007457E0" w:rsidRPr="007457E0" w:rsidRDefault="00F85D86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(0.22-0.75)</w:t>
            </w:r>
            <w:r w:rsidR="009332EA" w:rsidRPr="009332E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20157C2E" w14:textId="43780B87" w:rsidR="007457E0" w:rsidRPr="007457E0" w:rsidRDefault="00F85D86" w:rsidP="007457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(0.24-0.87)</w:t>
            </w:r>
          </w:p>
        </w:tc>
      </w:tr>
    </w:tbl>
    <w:bookmarkEnd w:id="2"/>
    <w:p w14:paraId="0480828B" w14:textId="0B8BF6ED" w:rsidR="00B45E9C" w:rsidRDefault="00933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#</w:t>
      </w:r>
      <w:r>
        <w:rPr>
          <w:rFonts w:ascii="Times New Roman" w:hAnsi="Times New Roman" w:cs="Times New Roman"/>
        </w:rPr>
        <w:t>: Adjusted by all other characteristics marked with “*”.</w:t>
      </w:r>
    </w:p>
    <w:p w14:paraId="138C8D69" w14:textId="1219A82D" w:rsidR="00BD5A11" w:rsidRDefault="00BD5A11">
      <w:pPr>
        <w:rPr>
          <w:rFonts w:ascii="Times New Roman" w:hAnsi="Times New Roman" w:cs="Times New Roman"/>
        </w:rPr>
      </w:pPr>
    </w:p>
    <w:p w14:paraId="4BD6DD47" w14:textId="04DCE38B" w:rsidR="00BD5A11" w:rsidRPr="00793D34" w:rsidRDefault="00BD5A11" w:rsidP="00BD5A11">
      <w:pPr>
        <w:rPr>
          <w:rFonts w:ascii="Times New Roman" w:hAnsi="Times New Roman" w:cs="Times New Roman"/>
          <w:b/>
          <w:bCs/>
          <w:szCs w:val="21"/>
        </w:rPr>
      </w:pPr>
      <w:bookmarkStart w:id="5" w:name="_Hlk49775893"/>
      <w:r w:rsidRPr="00793D3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93D34" w:rsidRPr="00793D34">
        <w:rPr>
          <w:rFonts w:ascii="Times New Roman" w:hAnsi="Times New Roman" w:cs="Times New Roman"/>
          <w:b/>
          <w:bCs/>
          <w:szCs w:val="21"/>
        </w:rPr>
        <w:t>S3</w:t>
      </w:r>
      <w:r w:rsidRPr="00793D34">
        <w:rPr>
          <w:rFonts w:ascii="Times New Roman" w:hAnsi="Times New Roman" w:cs="Times New Roman"/>
          <w:b/>
          <w:bCs/>
          <w:szCs w:val="21"/>
        </w:rPr>
        <w:t>.</w:t>
      </w:r>
      <w:r w:rsidRPr="00793D34">
        <w:rPr>
          <w:b/>
          <w:bCs/>
          <w:szCs w:val="21"/>
        </w:rPr>
        <w:t xml:space="preserve"> </w:t>
      </w:r>
      <w:r w:rsidRPr="00793D34">
        <w:rPr>
          <w:rFonts w:ascii="Times New Roman" w:hAnsi="Times New Roman" w:cs="Times New Roman"/>
          <w:b/>
          <w:bCs/>
          <w:szCs w:val="21"/>
        </w:rPr>
        <w:t>Multivariable logistic regression analysis for PTB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5A11" w:rsidRPr="007457E0" w14:paraId="14675321" w14:textId="77777777" w:rsidTr="003974A8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D7360F3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49775917"/>
            <w:bookmarkEnd w:id="5"/>
            <w:r w:rsidRPr="007457E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E5B174D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799DAAF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Adjusted OR (</w:t>
            </w:r>
            <w:r w:rsidRPr="007457E0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32E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BD5A11" w:rsidRPr="007457E0" w14:paraId="64CB94C3" w14:textId="77777777" w:rsidTr="003974A8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AECCD83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9950117" w14:textId="7A05BBEC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(0.92-1.01)</w:t>
            </w:r>
            <w:r w:rsidR="00A215E0">
              <w:rPr>
                <w:rFonts w:ascii="Times New Roman" w:hAnsi="Times New Roman" w:cs="Times New Roman"/>
              </w:rPr>
              <w:t xml:space="preserve"> </w:t>
            </w:r>
            <w:r w:rsidR="00A215E0" w:rsidRPr="00A215E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7457BBC6" w14:textId="1929794C" w:rsidR="00BD5A11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(0.92-1.02)</w:t>
            </w:r>
          </w:p>
        </w:tc>
      </w:tr>
      <w:tr w:rsidR="00BD5A11" w:rsidRPr="007457E0" w14:paraId="4E6F813D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16E42A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re-pregnant 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3C0B9B" w14:textId="5D6B0888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(0.94-1.0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9605F7" w14:textId="129C9C90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A11" w:rsidRPr="007457E0" w14:paraId="48C9AA8F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83ABC6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C61970F" w14:textId="1F4B25FD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(0.84-1.13)</w:t>
            </w:r>
            <w:r w:rsidR="00636569">
              <w:rPr>
                <w:rFonts w:ascii="Times New Roman" w:hAnsi="Times New Roman" w:cs="Times New Roman"/>
              </w:rPr>
              <w:t xml:space="preserve"> </w:t>
            </w:r>
            <w:r w:rsidR="00636569" w:rsidRPr="006365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6ECE2E9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A11" w:rsidRPr="007457E0" w14:paraId="01BFD34C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A10657" w14:textId="77777777" w:rsidR="00BD5A11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ipar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7D2200" w14:textId="2EA664FB" w:rsidR="00BD5A11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(0.59-2.0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A8E5781" w14:textId="52C6479B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A11" w:rsidRPr="007457E0" w14:paraId="7C6D8E40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19BF82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ontaneous concep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D4C135" w14:textId="49074E96" w:rsidR="00BD5A11" w:rsidRPr="007457E0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4(0.63-1.39) </w:t>
            </w:r>
            <w:r w:rsidRPr="00A215E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A04FD14" w14:textId="1C9518E6" w:rsidR="00BD5A11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(0.45-1.20)</w:t>
            </w:r>
          </w:p>
        </w:tc>
      </w:tr>
      <w:tr w:rsidR="00BD5A11" w:rsidRPr="007457E0" w14:paraId="29AF4C2E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1F730FA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31EA6E2" w14:textId="385EA217" w:rsidR="00BD5A11" w:rsidRPr="007457E0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(0.44-1.04)</w:t>
            </w:r>
            <w:r w:rsidRPr="00A215E0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9F5118E" w14:textId="6948E555" w:rsidR="00BD5A11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(0.27-0.78)</w:t>
            </w:r>
          </w:p>
        </w:tc>
      </w:tr>
      <w:tr w:rsidR="00BD5A11" w:rsidRPr="007457E0" w14:paraId="2647F39E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0A4126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7230BD" w14:textId="5BD6053F" w:rsidR="00BD5A11" w:rsidRPr="007457E0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(0.60-1.4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8C485A5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5E0" w:rsidRPr="007457E0" w14:paraId="61E108A9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61E0D8" w14:textId="6A70DD51" w:rsidR="00A215E0" w:rsidRDefault="00A215E0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3FB6D4D" w14:textId="217D1EC7" w:rsidR="00A215E0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85(0.45-1.59) </w:t>
            </w:r>
            <w:r w:rsidRPr="00A215E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F9CEA9B" w14:textId="53BF35ED" w:rsidR="00A215E0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(0.46-1.68)</w:t>
            </w:r>
          </w:p>
        </w:tc>
      </w:tr>
      <w:tr w:rsidR="00BD5A11" w:rsidRPr="007457E0" w14:paraId="2EC5713F" w14:textId="77777777" w:rsidTr="003974A8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9C4CC" w14:textId="77777777" w:rsidR="00BD5A11" w:rsidRPr="007457E0" w:rsidRDefault="00BD5A11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A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F9C20" w14:textId="50290681" w:rsidR="00BD5A11" w:rsidRPr="007457E0" w:rsidRDefault="00A215E0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45(0.27-0.75) </w:t>
            </w:r>
            <w:r w:rsidRPr="00A215E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5658C" w14:textId="7BA273E8" w:rsidR="00BD5A11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(0.22-0.64)</w:t>
            </w:r>
          </w:p>
        </w:tc>
      </w:tr>
    </w:tbl>
    <w:p w14:paraId="20B82484" w14:textId="77777777" w:rsidR="00100A4C" w:rsidRDefault="00100A4C" w:rsidP="00100A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#</w:t>
      </w:r>
      <w:r>
        <w:rPr>
          <w:rFonts w:ascii="Times New Roman" w:hAnsi="Times New Roman" w:cs="Times New Roman"/>
        </w:rPr>
        <w:t>: Adjusted by all other characteristics marked with “*”.</w:t>
      </w:r>
    </w:p>
    <w:bookmarkEnd w:id="6"/>
    <w:p w14:paraId="1F3E55E6" w14:textId="77777777" w:rsidR="00100A4C" w:rsidRDefault="00100A4C" w:rsidP="00100A4C">
      <w:pPr>
        <w:rPr>
          <w:rFonts w:ascii="Times New Roman" w:hAnsi="Times New Roman" w:cs="Times New Roman"/>
          <w:sz w:val="24"/>
          <w:szCs w:val="24"/>
        </w:rPr>
      </w:pPr>
    </w:p>
    <w:p w14:paraId="4C5180A0" w14:textId="77777777" w:rsidR="00793D34" w:rsidRDefault="00793D34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08368753" w14:textId="77777777" w:rsidR="00793D34" w:rsidRDefault="00793D34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1EB6C859" w14:textId="77777777" w:rsidR="00793D34" w:rsidRDefault="00793D34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1B5DFEA1" w14:textId="77777777" w:rsidR="00793D34" w:rsidRDefault="00793D34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5281A70A" w14:textId="77777777" w:rsidR="00793D34" w:rsidRDefault="00793D34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423743C5" w14:textId="77777777" w:rsidR="005B325A" w:rsidRDefault="005B325A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0B7B19B0" w14:textId="77777777" w:rsidR="005B325A" w:rsidRDefault="005B325A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52758E15" w14:textId="77777777" w:rsidR="005B325A" w:rsidRDefault="005B325A" w:rsidP="00100A4C">
      <w:pPr>
        <w:rPr>
          <w:rFonts w:ascii="Times New Roman" w:hAnsi="Times New Roman" w:cs="Times New Roman"/>
          <w:b/>
          <w:bCs/>
          <w:szCs w:val="21"/>
        </w:rPr>
      </w:pPr>
    </w:p>
    <w:p w14:paraId="4BC350F1" w14:textId="0C953095" w:rsidR="00100A4C" w:rsidRPr="00793D34" w:rsidRDefault="00100A4C" w:rsidP="00100A4C">
      <w:pPr>
        <w:rPr>
          <w:rFonts w:ascii="Times New Roman" w:hAnsi="Times New Roman" w:cs="Times New Roman"/>
          <w:b/>
          <w:bCs/>
          <w:szCs w:val="21"/>
        </w:rPr>
      </w:pPr>
      <w:r w:rsidRPr="00793D3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93D34" w:rsidRPr="00793D34">
        <w:rPr>
          <w:rFonts w:ascii="Times New Roman" w:hAnsi="Times New Roman" w:cs="Times New Roman"/>
          <w:b/>
          <w:bCs/>
          <w:szCs w:val="21"/>
        </w:rPr>
        <w:t>S4</w:t>
      </w:r>
      <w:r w:rsidRPr="00793D34">
        <w:rPr>
          <w:rFonts w:ascii="Times New Roman" w:hAnsi="Times New Roman" w:cs="Times New Roman"/>
          <w:b/>
          <w:bCs/>
          <w:szCs w:val="21"/>
        </w:rPr>
        <w:t>.</w:t>
      </w:r>
      <w:r w:rsidRPr="00793D34">
        <w:rPr>
          <w:b/>
          <w:bCs/>
          <w:szCs w:val="21"/>
        </w:rPr>
        <w:t xml:space="preserve"> </w:t>
      </w:r>
      <w:r w:rsidRPr="00793D34">
        <w:rPr>
          <w:rFonts w:ascii="Times New Roman" w:hAnsi="Times New Roman" w:cs="Times New Roman"/>
          <w:b/>
          <w:bCs/>
          <w:szCs w:val="21"/>
        </w:rPr>
        <w:t>Multivariable logistic regression analysis for FGR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00A4C" w:rsidRPr="007457E0" w14:paraId="517780F4" w14:textId="77777777" w:rsidTr="003974A8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A4650FB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69D7A70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26ED894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Adjusted OR (</w:t>
            </w:r>
            <w:r w:rsidRPr="007457E0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32E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100A4C" w:rsidRPr="007457E0" w14:paraId="776CDDC1" w14:textId="77777777" w:rsidTr="003974A8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09AECA6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2759E9C" w14:textId="6E0F5840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8(0.95-1.01) </w:t>
            </w:r>
            <w:r w:rsidRPr="00636569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75527559" w14:textId="0DE1E589" w:rsidR="00100A4C" w:rsidRPr="007457E0" w:rsidRDefault="008E0CB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-1.03)</w:t>
            </w:r>
          </w:p>
        </w:tc>
      </w:tr>
      <w:tr w:rsidR="00100A4C" w:rsidRPr="007457E0" w14:paraId="04C52085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8420CA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re-pregnant 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EA999C" w14:textId="5B665C44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(0.88-0.9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13C04E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A4C" w:rsidRPr="007457E0" w14:paraId="150A3747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7D39ED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2407FF" w14:textId="5AB7798F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4(0.84-1.06) </w:t>
            </w:r>
            <w:r w:rsidRPr="00636569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553A5BE" w14:textId="04C1354A" w:rsidR="00100A4C" w:rsidRPr="007457E0" w:rsidRDefault="008E0CB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(0.83-1.07)</w:t>
            </w:r>
          </w:p>
        </w:tc>
      </w:tr>
      <w:tr w:rsidR="00100A4C" w:rsidRPr="007457E0" w14:paraId="37964B22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3F75CAF" w14:textId="77777777" w:rsidR="00100A4C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ipar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AB80C4" w14:textId="5C89C662" w:rsidR="00100A4C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(0.60-1.44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57794DA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A4C" w:rsidRPr="007457E0" w14:paraId="30A01C61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CD2C53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ontaneous concep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92A1EE1" w14:textId="4BBF5896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18(0.89-1.60) </w:t>
            </w:r>
            <w:r w:rsidRPr="00636569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FEF7674" w14:textId="3E995B15" w:rsidR="00100A4C" w:rsidRPr="007457E0" w:rsidRDefault="008E0CB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(0.73-1.49)</w:t>
            </w:r>
          </w:p>
        </w:tc>
      </w:tr>
      <w:tr w:rsidR="00100A4C" w:rsidRPr="007457E0" w14:paraId="56786D6C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6D7FB8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C97E73" w14:textId="20FD0ADE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64(0.46-0.89) </w:t>
            </w:r>
            <w:r w:rsidRPr="006365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504DBFD" w14:textId="662E020A" w:rsidR="00100A4C" w:rsidRPr="007457E0" w:rsidRDefault="008E0CB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(0.38-0.84)</w:t>
            </w:r>
          </w:p>
        </w:tc>
      </w:tr>
      <w:tr w:rsidR="00100A4C" w:rsidRPr="007457E0" w14:paraId="14D2ED04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0AB374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936692" w14:textId="1E3B11EA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(0.80-1.5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FD2CB6D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A4C" w:rsidRPr="007457E0" w14:paraId="36B8B084" w14:textId="77777777" w:rsidTr="003974A8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2CF41" w14:textId="77777777" w:rsidR="00100A4C" w:rsidRPr="007457E0" w:rsidRDefault="00100A4C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A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AEA8" w14:textId="41F685AE" w:rsidR="00100A4C" w:rsidRPr="007457E0" w:rsidRDefault="0063656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(0.55-1.05)</w:t>
            </w:r>
            <w:r w:rsidR="008E0CB9">
              <w:rPr>
                <w:rFonts w:ascii="Times New Roman" w:hAnsi="Times New Roman" w:cs="Times New Roman"/>
              </w:rPr>
              <w:t xml:space="preserve"> </w:t>
            </w:r>
            <w:r w:rsidR="008E0CB9" w:rsidRPr="008E0CB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25CB" w14:textId="3C9EA1BA" w:rsidR="00100A4C" w:rsidRPr="007457E0" w:rsidRDefault="008E0CB9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(0.45-0.91)</w:t>
            </w:r>
          </w:p>
        </w:tc>
      </w:tr>
    </w:tbl>
    <w:p w14:paraId="665894A3" w14:textId="77777777" w:rsidR="00100A4C" w:rsidRDefault="00100A4C" w:rsidP="00100A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#</w:t>
      </w:r>
      <w:r>
        <w:rPr>
          <w:rFonts w:ascii="Times New Roman" w:hAnsi="Times New Roman" w:cs="Times New Roman"/>
        </w:rPr>
        <w:t>: Adjusted by all other characteristics marked with “*”.</w:t>
      </w:r>
    </w:p>
    <w:p w14:paraId="7D556E35" w14:textId="322FFC1B" w:rsidR="00BD5A11" w:rsidRDefault="00BD5A11">
      <w:pPr>
        <w:rPr>
          <w:rFonts w:ascii="Times New Roman" w:hAnsi="Times New Roman" w:cs="Times New Roman"/>
        </w:rPr>
      </w:pPr>
    </w:p>
    <w:p w14:paraId="5BA270D2" w14:textId="01CF07AD" w:rsidR="00570DAA" w:rsidRDefault="00570DAA">
      <w:pPr>
        <w:rPr>
          <w:rFonts w:ascii="Times New Roman" w:hAnsi="Times New Roman" w:cs="Times New Roman"/>
        </w:rPr>
      </w:pPr>
    </w:p>
    <w:p w14:paraId="3EC10C3E" w14:textId="239ABF06" w:rsidR="00570DAA" w:rsidRPr="00793D34" w:rsidRDefault="00570DAA" w:rsidP="00570DAA">
      <w:pPr>
        <w:rPr>
          <w:rFonts w:ascii="Times New Roman" w:hAnsi="Times New Roman" w:cs="Times New Roman"/>
          <w:b/>
          <w:bCs/>
          <w:szCs w:val="21"/>
        </w:rPr>
      </w:pPr>
      <w:r w:rsidRPr="00793D3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93D34">
        <w:rPr>
          <w:rFonts w:ascii="Times New Roman" w:hAnsi="Times New Roman" w:cs="Times New Roman"/>
          <w:b/>
          <w:bCs/>
          <w:szCs w:val="21"/>
        </w:rPr>
        <w:t>S5</w:t>
      </w:r>
      <w:r w:rsidRPr="00793D34">
        <w:rPr>
          <w:rFonts w:ascii="Times New Roman" w:hAnsi="Times New Roman" w:cs="Times New Roman"/>
          <w:b/>
          <w:bCs/>
          <w:szCs w:val="21"/>
        </w:rPr>
        <w:t>.</w:t>
      </w:r>
      <w:r w:rsidRPr="00793D34">
        <w:rPr>
          <w:b/>
          <w:bCs/>
          <w:szCs w:val="21"/>
        </w:rPr>
        <w:t xml:space="preserve"> </w:t>
      </w:r>
      <w:r w:rsidRPr="00793D34">
        <w:rPr>
          <w:rFonts w:ascii="Times New Roman" w:hAnsi="Times New Roman" w:cs="Times New Roman"/>
          <w:b/>
          <w:bCs/>
          <w:szCs w:val="21"/>
        </w:rPr>
        <w:t>Multivariable logistic regression analysis for postpartum hemorrhage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70DAA" w:rsidRPr="007457E0" w14:paraId="54FC9C92" w14:textId="77777777" w:rsidTr="003974A8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EFF7D12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7A6DC725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07DCBB4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/>
                <w:b/>
                <w:bCs/>
              </w:rPr>
              <w:t>Adjusted OR (</w:t>
            </w:r>
            <w:r w:rsidRPr="007457E0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32E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570DAA" w:rsidRPr="007457E0" w14:paraId="20F466A9" w14:textId="77777777" w:rsidTr="003974A8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A0F6141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B13011C" w14:textId="469EC393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5(0.96-1.14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631E6ACF" w14:textId="6EB9FD81" w:rsidR="00570DAA" w:rsidRPr="007457E0" w:rsidRDefault="000B4BF8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(0.93-1.13)</w:t>
            </w:r>
          </w:p>
        </w:tc>
      </w:tr>
      <w:tr w:rsidR="00570DAA" w:rsidRPr="007457E0" w14:paraId="6241A689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B13249B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7E0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457E0">
              <w:rPr>
                <w:rFonts w:ascii="Times New Roman" w:hAnsi="Times New Roman" w:cs="Times New Roman"/>
                <w:b/>
                <w:bCs/>
              </w:rPr>
              <w:t>re-pregnant 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8702587" w14:textId="5BB22C2A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(0.91-1.1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15C7001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DAA" w:rsidRPr="007457E0" w14:paraId="6F4D8E8C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9EBD40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CEEDCE" w14:textId="53C1BE89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5(0.71-1.26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485E276" w14:textId="441BD97B" w:rsidR="00570DAA" w:rsidRPr="007457E0" w:rsidRDefault="000B4BF8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(0.72-1.34)</w:t>
            </w:r>
          </w:p>
        </w:tc>
      </w:tr>
      <w:tr w:rsidR="00570DAA" w:rsidRPr="007457E0" w14:paraId="5B911319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D628E38" w14:textId="77777777" w:rsidR="00570DAA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ipar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8F6A97A" w14:textId="6D540442" w:rsidR="00570DAA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(0.48-8.5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9D06A76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DAA" w:rsidRPr="007457E0" w14:paraId="4C8B18CB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9684F0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ontaneous concep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76E9BF" w14:textId="4AB76955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48(0.22-1.06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0F1EFD9" w14:textId="599B6C70" w:rsidR="00570DAA" w:rsidRPr="007457E0" w:rsidRDefault="000B4BF8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(0.21-1.44)</w:t>
            </w:r>
          </w:p>
        </w:tc>
      </w:tr>
      <w:tr w:rsidR="00570DAA" w:rsidRPr="007457E0" w14:paraId="31DCC19D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F431018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CD3539" w14:textId="7950BA5E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2(0.61-4.27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D7F90A4" w14:textId="3DFBAEF4" w:rsidR="00570DAA" w:rsidRPr="007457E0" w:rsidRDefault="0082313E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(0.31-3.32)</w:t>
            </w:r>
          </w:p>
        </w:tc>
      </w:tr>
      <w:tr w:rsidR="00570DAA" w:rsidRPr="007457E0" w14:paraId="03D2FCAB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CFC7C4C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396EC2" w14:textId="6BA06185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(0.91-3.9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F5B121F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DAA" w:rsidRPr="007457E0" w14:paraId="7C3C8BD1" w14:textId="77777777" w:rsidTr="003974A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033D196" w14:textId="77777777" w:rsidR="00570DAA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FC3A6F" w14:textId="290A95D8" w:rsidR="00570DAA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78(1.63-8.73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D5AB773" w14:textId="677B38A4" w:rsidR="00570DAA" w:rsidRPr="007457E0" w:rsidRDefault="0082313E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2(1.45-8.08)</w:t>
            </w:r>
          </w:p>
        </w:tc>
      </w:tr>
      <w:tr w:rsidR="00570DAA" w:rsidRPr="007457E0" w14:paraId="530CEDDB" w14:textId="77777777" w:rsidTr="003974A8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CD759" w14:textId="77777777" w:rsidR="00570DAA" w:rsidRPr="007457E0" w:rsidRDefault="00570DAA" w:rsidP="003974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A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E4614" w14:textId="64B3028B" w:rsidR="00570DAA" w:rsidRPr="007457E0" w:rsidRDefault="008D0461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7(0.44-2.13) </w:t>
            </w:r>
            <w:r w:rsidRPr="008D046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33173" w14:textId="6709DBFD" w:rsidR="00570DAA" w:rsidRPr="007457E0" w:rsidRDefault="0082313E" w:rsidP="003974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0.57-3.13)</w:t>
            </w:r>
          </w:p>
        </w:tc>
      </w:tr>
    </w:tbl>
    <w:p w14:paraId="320DDCAD" w14:textId="77777777" w:rsidR="00570DAA" w:rsidRDefault="00570DAA" w:rsidP="00570D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#</w:t>
      </w:r>
      <w:r>
        <w:rPr>
          <w:rFonts w:ascii="Times New Roman" w:hAnsi="Times New Roman" w:cs="Times New Roman"/>
        </w:rPr>
        <w:t>: Adjusted by all other characteristics marked with “*”.</w:t>
      </w:r>
    </w:p>
    <w:p w14:paraId="58D7A4D3" w14:textId="77777777" w:rsidR="00570DAA" w:rsidRPr="00100A4C" w:rsidRDefault="00570DAA" w:rsidP="00570DAA">
      <w:pPr>
        <w:rPr>
          <w:rFonts w:ascii="Times New Roman" w:hAnsi="Times New Roman" w:cs="Times New Roman"/>
        </w:rPr>
      </w:pPr>
    </w:p>
    <w:p w14:paraId="5A245440" w14:textId="77777777" w:rsidR="00570DAA" w:rsidRPr="00570DAA" w:rsidRDefault="00570DAA">
      <w:pPr>
        <w:rPr>
          <w:rFonts w:ascii="Times New Roman" w:hAnsi="Times New Roman" w:cs="Times New Roman"/>
        </w:rPr>
      </w:pPr>
    </w:p>
    <w:sectPr w:rsidR="00570DAA" w:rsidRPr="00570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661F2" w14:textId="77777777" w:rsidR="00613963" w:rsidRDefault="00613963" w:rsidP="009533C4">
      <w:r>
        <w:separator/>
      </w:r>
    </w:p>
  </w:endnote>
  <w:endnote w:type="continuationSeparator" w:id="0">
    <w:p w14:paraId="0C8351BA" w14:textId="77777777" w:rsidR="00613963" w:rsidRDefault="00613963" w:rsidP="0095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FB804" w14:textId="77777777" w:rsidR="00613963" w:rsidRDefault="00613963" w:rsidP="009533C4">
      <w:r>
        <w:separator/>
      </w:r>
    </w:p>
  </w:footnote>
  <w:footnote w:type="continuationSeparator" w:id="0">
    <w:p w14:paraId="2AFFAA2B" w14:textId="77777777" w:rsidR="00613963" w:rsidRDefault="00613963" w:rsidP="00953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D5"/>
    <w:rsid w:val="0008210B"/>
    <w:rsid w:val="000B4BF8"/>
    <w:rsid w:val="00100A4C"/>
    <w:rsid w:val="001228B3"/>
    <w:rsid w:val="001826CC"/>
    <w:rsid w:val="00297D0D"/>
    <w:rsid w:val="003A1B89"/>
    <w:rsid w:val="00410390"/>
    <w:rsid w:val="004110B1"/>
    <w:rsid w:val="00437B8A"/>
    <w:rsid w:val="004832F6"/>
    <w:rsid w:val="00570DAA"/>
    <w:rsid w:val="005B325A"/>
    <w:rsid w:val="00613963"/>
    <w:rsid w:val="00636569"/>
    <w:rsid w:val="00646D66"/>
    <w:rsid w:val="007457E0"/>
    <w:rsid w:val="0077171D"/>
    <w:rsid w:val="00793D34"/>
    <w:rsid w:val="0082313E"/>
    <w:rsid w:val="0083495E"/>
    <w:rsid w:val="008A3231"/>
    <w:rsid w:val="008B329F"/>
    <w:rsid w:val="008D0461"/>
    <w:rsid w:val="008E0CB9"/>
    <w:rsid w:val="00914297"/>
    <w:rsid w:val="009332EA"/>
    <w:rsid w:val="009533C4"/>
    <w:rsid w:val="009866BD"/>
    <w:rsid w:val="00A215E0"/>
    <w:rsid w:val="00B45E9C"/>
    <w:rsid w:val="00BC24E5"/>
    <w:rsid w:val="00BD5A11"/>
    <w:rsid w:val="00D84B4F"/>
    <w:rsid w:val="00DD6827"/>
    <w:rsid w:val="00EB6C80"/>
    <w:rsid w:val="00F85D86"/>
    <w:rsid w:val="00FD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0D531"/>
  <w15:chartTrackingRefBased/>
  <w15:docId w15:val="{44FEC6AD-6425-445C-9026-0CDFBC4B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3C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533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533C4"/>
    <w:rPr>
      <w:sz w:val="18"/>
      <w:szCs w:val="18"/>
    </w:rPr>
  </w:style>
  <w:style w:type="table" w:styleId="a9">
    <w:name w:val="Table Grid"/>
    <w:basedOn w:val="a1"/>
    <w:uiPriority w:val="39"/>
    <w:rsid w:val="009533C4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39"/>
    <w:rsid w:val="00745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ing</dc:creator>
  <cp:keywords/>
  <dc:description/>
  <cp:lastModifiedBy>ye_ying_@outlook.com</cp:lastModifiedBy>
  <cp:revision>11</cp:revision>
  <dcterms:created xsi:type="dcterms:W3CDTF">2020-08-28T04:00:00Z</dcterms:created>
  <dcterms:modified xsi:type="dcterms:W3CDTF">2021-08-15T12:46:00Z</dcterms:modified>
</cp:coreProperties>
</file>